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25401" w14:textId="77777777" w:rsidR="006724B6" w:rsidRDefault="00000000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8"/>
          <w:lang w:bidi="ar"/>
        </w:rPr>
        <w:t xml:space="preserve">3. 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  <w:t xml:space="preserve">Logistic regression analysis of </w:t>
      </w:r>
      <w:r>
        <w:rPr>
          <w:rFonts w:ascii="Times New Roman" w:hAnsi="Times New Roman" w:hint="eastAsia"/>
          <w:b/>
          <w:sz w:val="24"/>
        </w:rPr>
        <w:t>decreased contralateral diameter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8"/>
          <w:lang w:bidi="ar"/>
        </w:rPr>
        <w:t xml:space="preserve"> in patients with MACS.</w:t>
      </w:r>
    </w:p>
    <w:tbl>
      <w:tblPr>
        <w:tblW w:w="12420" w:type="dxa"/>
        <w:tblInd w:w="98" w:type="dxa"/>
        <w:tblLook w:val="04A0" w:firstRow="1" w:lastRow="0" w:firstColumn="1" w:lastColumn="0" w:noHBand="0" w:noVBand="1"/>
      </w:tblPr>
      <w:tblGrid>
        <w:gridCol w:w="3277"/>
        <w:gridCol w:w="3175"/>
        <w:gridCol w:w="1397"/>
        <w:gridCol w:w="3174"/>
        <w:gridCol w:w="1397"/>
      </w:tblGrid>
      <w:tr w:rsidR="006724B6" w14:paraId="31CFF578" w14:textId="77777777">
        <w:trPr>
          <w:trHeight w:val="480"/>
        </w:trPr>
        <w:tc>
          <w:tcPr>
            <w:tcW w:w="3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9FC7" w14:textId="77777777" w:rsidR="006724B6" w:rsidRDefault="006724B6">
            <w:pPr>
              <w:spacing w:line="480" w:lineRule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14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60F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eased contralateral diameter</w:t>
            </w:r>
          </w:p>
        </w:tc>
      </w:tr>
      <w:tr w:rsidR="006724B6" w14:paraId="5C276A50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B3D" w14:textId="77777777" w:rsidR="006724B6" w:rsidRDefault="006724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3C0F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B6B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variable</w:t>
            </w:r>
          </w:p>
        </w:tc>
      </w:tr>
      <w:tr w:rsidR="006724B6" w14:paraId="1D90D0D1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651D" w14:textId="77777777" w:rsidR="006724B6" w:rsidRDefault="006724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F283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517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6109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5F54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6724B6" w14:paraId="229DB4EE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9759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1EB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8 (0.948-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A6E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C3E2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9861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</w:tr>
      <w:tr w:rsidR="006724B6" w14:paraId="7B92627C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D353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um cortisol (8a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C7DC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8 (0.852-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F8F2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3455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7 (0.853-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613E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2 </w:t>
            </w:r>
          </w:p>
        </w:tc>
      </w:tr>
      <w:tr w:rsidR="006724B6" w14:paraId="1A633404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1C85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um cortisol (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m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DC54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0 (0.785-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5D54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3F0C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9 (0.805-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9FE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1 </w:t>
            </w:r>
          </w:p>
        </w:tc>
      </w:tr>
      <w:tr w:rsidR="006724B6" w14:paraId="3C0C277E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41C9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tisol after 1mg 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AF09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0 (0.786-1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BF3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7DBE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B6EB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6724B6" w14:paraId="791434AF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53E99C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mor di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35E18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0 (0.572-1.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1A12C6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4EECC6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DE66A3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14:paraId="3E406B58" w14:textId="0990515B" w:rsidR="006724B6" w:rsidRPr="00E36D54" w:rsidRDefault="00000000" w:rsidP="00E36D54">
      <w:pPr>
        <w:spacing w:beforeLines="50" w:before="156" w:afterLines="50" w:after="156" w:line="480" w:lineRule="auto"/>
        <w:rPr>
          <w:rFonts w:ascii="Times New Roman" w:hAnsi="Times New Roman" w:cs="Times New Roman" w:hint="eastAsia"/>
          <w:color w:val="231F20"/>
          <w:kern w:val="0"/>
          <w:sz w:val="24"/>
        </w:rPr>
      </w:pPr>
      <w:r>
        <w:rPr>
          <w:rFonts w:ascii="Times New Roman" w:hAnsi="Times New Roman" w:hint="eastAsia"/>
          <w:bCs/>
          <w:sz w:val="24"/>
        </w:rPr>
        <w:t>Odds ratio (OR) and 95% confidence interval (CI) was evaluated using logistic regression models, multivariable model was adjusted for age and gender.</w:t>
      </w:r>
    </w:p>
    <w:sectPr w:rsidR="006724B6" w:rsidRPr="00E36D54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M0NWViY2FmZjNlOGVmM2NlYWRlOTEwNTVmY2EyMzQifQ=="/>
  </w:docVars>
  <w:rsids>
    <w:rsidRoot w:val="00BF4065"/>
    <w:rsid w:val="00334923"/>
    <w:rsid w:val="003649D2"/>
    <w:rsid w:val="00406298"/>
    <w:rsid w:val="00473054"/>
    <w:rsid w:val="005F6D5E"/>
    <w:rsid w:val="00611933"/>
    <w:rsid w:val="00656BBC"/>
    <w:rsid w:val="006724B6"/>
    <w:rsid w:val="0069637E"/>
    <w:rsid w:val="00722AB4"/>
    <w:rsid w:val="009F249F"/>
    <w:rsid w:val="00BF4065"/>
    <w:rsid w:val="00C955EC"/>
    <w:rsid w:val="00D3589C"/>
    <w:rsid w:val="00DC2CBE"/>
    <w:rsid w:val="00E36D54"/>
    <w:rsid w:val="00EA23D6"/>
    <w:rsid w:val="00F24ECE"/>
    <w:rsid w:val="01346890"/>
    <w:rsid w:val="04D84E4F"/>
    <w:rsid w:val="04F60161"/>
    <w:rsid w:val="0659586C"/>
    <w:rsid w:val="0C0149DC"/>
    <w:rsid w:val="11DD4612"/>
    <w:rsid w:val="122338FE"/>
    <w:rsid w:val="130736EC"/>
    <w:rsid w:val="1997072D"/>
    <w:rsid w:val="1D93080B"/>
    <w:rsid w:val="1FA50729"/>
    <w:rsid w:val="202076CF"/>
    <w:rsid w:val="20FC3C98"/>
    <w:rsid w:val="23F21382"/>
    <w:rsid w:val="28F65471"/>
    <w:rsid w:val="29E21B53"/>
    <w:rsid w:val="2B683CD8"/>
    <w:rsid w:val="2BDD6F21"/>
    <w:rsid w:val="2DE735DA"/>
    <w:rsid w:val="317F1508"/>
    <w:rsid w:val="31B71D48"/>
    <w:rsid w:val="32560D2E"/>
    <w:rsid w:val="34036C94"/>
    <w:rsid w:val="385F6960"/>
    <w:rsid w:val="3A557B1D"/>
    <w:rsid w:val="3A9E64BB"/>
    <w:rsid w:val="3BA90120"/>
    <w:rsid w:val="412A1602"/>
    <w:rsid w:val="421F113C"/>
    <w:rsid w:val="4313254F"/>
    <w:rsid w:val="43A01E09"/>
    <w:rsid w:val="455C26A8"/>
    <w:rsid w:val="5188593A"/>
    <w:rsid w:val="53A74CA8"/>
    <w:rsid w:val="54442730"/>
    <w:rsid w:val="573F708F"/>
    <w:rsid w:val="5A5A6D5E"/>
    <w:rsid w:val="5A6D0F83"/>
    <w:rsid w:val="5B296616"/>
    <w:rsid w:val="5B503CBD"/>
    <w:rsid w:val="5B753E6F"/>
    <w:rsid w:val="60DD0876"/>
    <w:rsid w:val="67ED3633"/>
    <w:rsid w:val="6FA05583"/>
    <w:rsid w:val="6FFC13FB"/>
    <w:rsid w:val="712A6D91"/>
    <w:rsid w:val="72424275"/>
    <w:rsid w:val="77905715"/>
    <w:rsid w:val="77EB41DF"/>
    <w:rsid w:val="78BC49E1"/>
    <w:rsid w:val="7F4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25692"/>
  <w15:docId w15:val="{C9D326DA-F728-4107-9C87-08C35771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a"/>
    <w:qFormat/>
    <w:rPr>
      <w:rFonts w:ascii="Calibri" w:eastAsia="宋体" w:hAnsi="Calibri" w:cs="Times New Roman"/>
      <w:sz w:val="20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Revision"/>
    <w:hidden/>
    <w:uiPriority w:val="99"/>
    <w:unhideWhenUsed/>
    <w:rsid w:val="0061193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67F7D-D973-41BC-A10A-2A51ED3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0324</dc:creator>
  <cp:lastModifiedBy>鱼 鲸</cp:lastModifiedBy>
  <cp:revision>19</cp:revision>
  <dcterms:created xsi:type="dcterms:W3CDTF">2023-02-21T06:02:00Z</dcterms:created>
  <dcterms:modified xsi:type="dcterms:W3CDTF">2023-06-2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8E725C76CB4876873F4A6FAB0D65ED</vt:lpwstr>
  </property>
</Properties>
</file>